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4FB" w:rsidRDefault="004C74FB" w:rsidP="00B65ECD">
      <w:pPr>
        <w:spacing w:beforeLines="50" w:afterLines="50" w:line="480" w:lineRule="auto"/>
        <w:jc w:val="left"/>
        <w:rPr>
          <w:rFonts w:ascii="Arial" w:hAnsi="Arial" w:cs="Arial"/>
          <w:b/>
          <w:sz w:val="24"/>
          <w:lang w:val="fr-FR"/>
        </w:rPr>
      </w:pPr>
      <w:r w:rsidRPr="007C2CAB">
        <w:rPr>
          <w:rFonts w:ascii="Arial" w:hAnsi="Arial" w:cs="Arial" w:hint="eastAsia"/>
          <w:b/>
          <w:sz w:val="24"/>
          <w:lang w:val="fr-FR"/>
        </w:rPr>
        <w:t xml:space="preserve">Additional file </w:t>
      </w:r>
      <w:r>
        <w:rPr>
          <w:rFonts w:ascii="Arial" w:hAnsi="Arial" w:cs="Arial" w:hint="eastAsia"/>
          <w:b/>
          <w:sz w:val="24"/>
          <w:lang w:val="fr-FR"/>
        </w:rPr>
        <w:t>2</w:t>
      </w:r>
      <w:r w:rsidRPr="008B4923">
        <w:rPr>
          <w:rFonts w:ascii="Arial" w:hAnsi="Arial" w:cs="Arial"/>
          <w:b/>
          <w:sz w:val="24"/>
          <w:lang w:val="fr-FR"/>
        </w:rPr>
        <w:t xml:space="preserve"> </w:t>
      </w:r>
    </w:p>
    <w:p w:rsidR="004C74FB" w:rsidRPr="007C2CAB" w:rsidRDefault="004C74FB" w:rsidP="00B65ECD">
      <w:pPr>
        <w:spacing w:beforeLines="50" w:afterLines="50" w:line="480" w:lineRule="auto"/>
        <w:jc w:val="left"/>
        <w:rPr>
          <w:rFonts w:ascii="Arial" w:hAnsi="Arial" w:cs="Arial"/>
          <w:b/>
          <w:sz w:val="24"/>
          <w:lang w:val="fr-FR"/>
        </w:rPr>
      </w:pPr>
      <w:r w:rsidRPr="007C2CAB">
        <w:rPr>
          <w:rFonts w:ascii="Arial" w:hAnsi="Arial" w:cs="Arial"/>
          <w:b/>
          <w:sz w:val="24"/>
          <w:lang w:val="fr-FR"/>
        </w:rPr>
        <w:t>Table S</w:t>
      </w:r>
      <w:r>
        <w:rPr>
          <w:rFonts w:ascii="Arial" w:hAnsi="Arial" w:cs="Arial" w:hint="eastAsia"/>
          <w:b/>
          <w:sz w:val="24"/>
          <w:lang w:val="fr-FR"/>
        </w:rPr>
        <w:t>2</w:t>
      </w:r>
      <w:r w:rsidRPr="007C2CAB">
        <w:rPr>
          <w:rFonts w:ascii="Arial" w:hAnsi="Arial" w:cs="Arial"/>
          <w:b/>
          <w:sz w:val="24"/>
          <w:lang w:val="fr-FR"/>
        </w:rPr>
        <w:t>.</w:t>
      </w:r>
      <w:r w:rsidRPr="007C2CAB">
        <w:rPr>
          <w:rFonts w:ascii="Arial" w:hAnsi="Arial" w:cs="Arial" w:hint="eastAsia"/>
          <w:b/>
          <w:sz w:val="24"/>
          <w:lang w:val="fr-FR"/>
        </w:rPr>
        <w:t xml:space="preserve"> </w:t>
      </w:r>
      <w:r w:rsidR="00F32A3B" w:rsidRPr="00F32A3B">
        <w:rPr>
          <w:rFonts w:ascii="Arial" w:hAnsi="Arial" w:cs="Arial"/>
          <w:b/>
          <w:sz w:val="24"/>
          <w:lang w:val="fr-FR"/>
        </w:rPr>
        <w:t>The full amino acid s</w:t>
      </w:r>
      <w:r w:rsidR="00F32A3B">
        <w:rPr>
          <w:rFonts w:ascii="Arial" w:hAnsi="Arial" w:cs="Arial"/>
          <w:b/>
          <w:sz w:val="24"/>
          <w:lang w:val="fr-FR"/>
        </w:rPr>
        <w:t>equences of the eighteen HbJAZs</w:t>
      </w:r>
      <w:r w:rsidRPr="004C74FB">
        <w:rPr>
          <w:rFonts w:ascii="Arial" w:hAnsi="Arial" w:cs="Arial"/>
          <w:b/>
          <w:sz w:val="24"/>
          <w:lang w:val="fr-FR"/>
        </w:rPr>
        <w:t>.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1.0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AGSPDFVEFAGQKGARWPEMSGFSQTCSLLSQYLKEKGSLGDLSLGMTCSSEGNGTPEMVRQVATTMNLFPMSEKQGDVSTTNKPTTRTNLISMDLFPQQAGFTTSAPKEDVQKSRDSRINKAATPEPQTAQMTIFYAGQVIVFNDFPADKAKEVMLLAGKGSSKGLTGFLPSVPVKNHPVFAPNVAKTPVESSGSIPPSSNAVPNFGNNLNQERMQPPTQSIANDLPIARKASLHRFLEKRKDRITARSPYQTIGLSGSPSKPAESKWLLNLRSNTIANHI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2.0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NLFPMSEKQVDVSSRNMATPPRTNFRSMDLFPQQAGFSPSAPKEDVQKSLDSSVNKAATPEPQTAPMTIFYAGQVIVFNDFPADKVKEVMLLASKGSSQSLTGFPSVPVKSHPVFDPNVAKAPVESTSSIPPNSNPVPSFGNNLNQERVQSPSQTIASDLPIARRASLHRFLEKRKDRITASARAPYQTSRGLSASPSKPAESKPWLGLAGQSLQ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3.0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FSTRCQFPIWFLVLRHLNNLSKYFPMRGSAMQWSFLKKVSAIPQFLSFKSGEEESPRKTIHDPIASSGFTPISTADALDSNQKQYSSMIQKNMALDRQGANHYAMTAYAVQHVDAYPVHRPQQMRIFPVINHQNPTITVSMSNPNLQSHFASTGNNVGGNSINSQYLAGVPIVSPVSVHPTPSSVVGTTDLRNGSKSSGAPAQLTIFYAGSVCVYEDISPEKAQAIMLLAGHGSSVTQNKAISPVQVRTPIPRPSADDGFVGSKIHTASPCSGLPSPISVTSSSAIELTTVKSVGALASANNQIETSKTVSSVAPGSAIPIPAGAVPQARKASLARFLEKRKERVMNTSPYNVSKKSLDCSATECDDVSLSINSLSSPGHQ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4.0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ERDFLGLGSKNVPVTVKKELTDGYKDSVPMRGSAMQWSFSNKVSAIPQFLSFQSGVEEKPRKTIHDHISSSGFTPISTASQKPCSSMIQQNMTLDKQGANHYAMTTYTVKHFDAYPVHCPQQIRIFPVSDVQNQRITASMSSPVLQSHFSSTGHNVGGHSMNSQFLAGVPIISPVSVHSTPSSIVGTADLRNGSKSSGAPAQLTIFYAGSVFIYDDISPEKAQAIMLLAGNGSSVTQNKTVSPAQVQAPIRRPSAGDDLVGNKIHSASPCSGLPSPISISSSSNNELATVKSMRDLASRNNQTEPPKAVSSVGTGSATLIPAVAVPQARKASLARFLEKRKERMMNTSPYNVSKKSPDSSSAEYDGVSLAIN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5.0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ANLVHKSGKAASPEKSNFAQTCNLLSQYLKERGSFGDLSLGINGNLEAKGPEASRPPATTLNLLSNIENSAETSRKNSVPAPNIKPMDFFPQFAGFASRNPIEDSTAKPADLRKSSRAVDPGTAQMTIFYAGQVIVYDDFPADKAKEIMALASKGISNAQTGFTASTSAMYKVNPTIAIASNNAPEGLRLHPQVNGSDMPIVGKASLHRFFEKRKERVASKAPYQLNNPSSLARPRPSKESNHLIVDLEAQSSKQLELKL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6.0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ANLVQNKSSGKAAPEKSNFAQTCNLLSQYLKERGSFRDLSLGINGKLEAKGPEASRPPTTTLNLLSNIEISAETSRQNSVPSANIKPMDFFPQFVGFASPNPIEEDSIANKPADLRKSSREEPGTAQLTIFYAGQVIVYDDFPADKAKEIMALASKGTSNSKNGFTTTASTSAMDKTNSIASNNNAREGLRLQTQANGSDLPIARRASLHRFFEKRKDRVASKAPYQLNNPSSPARPRPDEESNPIIIDLEVEGQSSKQLELKL*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>v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7.0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RRNCNLELHLVPNSDPDHLHHQPILEEKESSSDEQRQQLTIFYNGNVCVCNVTELQARAILLL</w:t>
      </w: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lastRenderedPageBreak/>
        <w:t>ARGEMEEKMRSPMGTPTGSEIASPTLPSQVCSPTAAGLSMKRSIQRFLQKRKHRVQTTSPYNH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8.0a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NQRGRKEASDSAVPFGRQSSSFTFQPTSGRGQNPTQPTRQIEEEKETSDEQSPQHSQQLTIFYNGRVCVCDVTELQARAILLLASREMEENLRTPVGTPTGSEVASPSLPSPLCTPMAAGLSMKRSIQRFLQKRKHRVQAISPYNH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8.0b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RRNCNLELRLFPTSDQDHHRQTEASNEEQRQEQQITMFYNGSVCVADVTELQARAILMLASRTMEDNMRTNSSGSSSSSSSSGQLVSPTLASPLPVYSPNNNGLSMKMSLQSFLQKRNHRIQTTYPYNINRRPHACRVDH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8.0c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SRNCNLELSLFPTSDQYHRHQERRQQQQKLTIFYNGSVSVWDATEVQARAILMLAAQEMEDKMRITSTGPSSSSSSSLSSEQPVSPTLEPPPPPAYGPNNNGLSMKRSLQRFFQKRNHRIQATYPYNINRRPHACRVDHH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8.0d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SRNCNLELSLFPTSDQDHRHQERRQQQQKLTIFYNGSVSVWDATEVQARAILMLAAQEMEDKMRITSTGPSSSSSSSLSSEQPVSPTLEPPPPPAYGPNNNGLSMKRSLQRFFQKRNHRIQATYPYNINRRPHACRVDHH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9.0a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ERDFMGLNSKESLPVVKEEVNSDGYKEIGFSKGSGIHWPFSNKVSALPHLNSFMVSQEDKTKRFLTDSSVSSGFLSISTADSFDPNQKQFMAEIQKSFNHDRQSGTHFTLTAYPVQHDVHSVHHPHDMKMFPVSNHASSISLSNPFFKNYYATSGQSTAGATAKPQLLGGIPVTTPQTILPTFGSVTGMMESCAKTSGSPAQLTIFYAGTVNVYNDISPEKAQAIMFLAGKDSSISSNMTQPNMTQPNNHIQEPSSKPIATDVSPVNHNVTTPPGSRLSSPLSVSSQTGSQSGSGSASTEEIMATKTAGVATTPVSKLDTPKLASAIGSVAATTLMPSAVPQARQASLARFLEKRKERVMSAAPYNLGKKSSESAIHNPME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9.0b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ERDFMGLNSKEPLAVVKEEVNCDGYKEIGFSKSSGIHWPFSNKVSALPHLNSFKVSQEDKTKRLVSDSSLSPGFLSISTADAFDSNQKQFMAEIQKSFNHNRQSGTDFTLTAYPVQHDVHSVHHPRDMKMFPVSNHASSISLSNPFFKNYYAPSGQNVSGATVKPQLLGGIPVTTPQTILPTVGSVTGMMESCAIASGSPAQLTIFYGGTVNVYDDISPEKVQAIMFLAGQDSSISSNMALPKIQVHAPSSKPIATDVNPVNHNVTTPPCSRLSSPLSVSSQTGAQSGSGSTSTEEIMATKTTGVATTPVSKLDTPKLTSAMGSVAATTMMPSVPQARKASLARFLEKRKERVMSAAPYNMGKKSPESAMQNPIE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10.0a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SRATVELDFFGMEKQICANSHFPKFLNRQRSFRDIQSAISKINPELLKSVIASGSANQQSTPENGYHFDSKKSFSVPAAPKEQTPFPRLPVYYPLQRPALENPPQTAPLTIFYNGTVAVFDVPRDTAESILKLAENGFSKAVESTNQKQVLESLEGDLPIARRKSLQRFLEKRKERLTSLSPYACTPDCRS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10.0b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SRASVELDFFGMEKRISANSRFPKFLHRQRSFRDIQSAISKINPQLLKSVIASGSANQQTPENGHQLDSKKSFSVPSTPKEELNPFPPLPVYSPLQRPALENPPQTAPLTIFYNGTVAVFDVPRDKAETILKLAQNGISKFVESTNQKQLLGTLDGDLPIARRKSLQMFLEKRKERLTSVSPYACKSVCRL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11.0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EGESDSYREVKPKAGEDQLVPVNKSSLAATNGYDENLGSCKQGVLLQTNSSRNASMPTSGTNATIPTSDQLTIFYGGSVLVFDAIPAETAREIMLIAAAAAAAVKPADMKKAVSGSPAGGTPVLTRSPSLQSTTSALASPQTQLYSVHQGSSLCKLQAELPIARRHSLQRFFEKRRDRLCSKSPYPTPQAMKMAETTKPDFSAEVSPEAGCFGKTLAPEKEIQPKVTANLA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lastRenderedPageBreak/>
        <w:t>HbJAZ12.0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GSCKEGVLPWTNSSRPVSMATCGPNATVPTSDQLTIFYGGSILVFDTIPAEKVREIMLIAAAAAVAVKPADMKKAISGSPAGGTPVLTRSPSPQSSTSALPSPQAQVLPVHQGFSLRKLQAELPITRRHSLQRFFEKRRDRLCSKSPYPSPPAMKMAETIKPEFSAQVSPDAGCFGKPLAPEREIQPKVAANLA*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b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b/>
          <w:sz w:val="20"/>
          <w:szCs w:val="20"/>
          <w:lang w:val="fr-FR"/>
        </w:rPr>
        <w:t>HbJAZ13.0</w:t>
      </w:r>
    </w:p>
    <w:p w:rsidR="00B65ECD" w:rsidRPr="00B65ECD" w:rsidRDefault="00B65ECD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B65ECD">
        <w:rPr>
          <w:rFonts w:ascii="Times New Roman" w:eastAsia="宋体" w:hAnsi="Times New Roman" w:cs="Times New Roman"/>
          <w:sz w:val="20"/>
          <w:szCs w:val="20"/>
          <w:lang w:val="fr-FR"/>
        </w:rPr>
        <w:t>MSCRTPTRKEKELIGVEDDQNDNNPQVMASCLDKVAALKKKKHDQQRKMGFHHHQLTDDSRSQTLSMFRKYLCSKTQNSIVGKTIMEESEVIKKKHAATGRPLPPPKSGGHMPRQASLLEQKLLPGIRNEGMQSEYDGKSSAAQLTIFYAGAINVYDNVPADKAQAIMLLAGESSMSKPVAVELPRIETKKSPLHCSNLTSVCKLQPDLPIARKRSLQHFLEKRRRRIISKSPYSTPRAEHNKETKPRADDDGSNGDHSISLSPFPSRLGYFFPISANKGH*</w:t>
      </w:r>
    </w:p>
    <w:p w:rsidR="00004617" w:rsidRPr="00B65ECD" w:rsidRDefault="00004617" w:rsidP="00B65ECD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</w:p>
    <w:sectPr w:rsidR="00004617" w:rsidRPr="00B65ECD" w:rsidSect="00A25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1774" w:rsidRDefault="00D51774" w:rsidP="004C74FB">
      <w:r>
        <w:separator/>
      </w:r>
    </w:p>
  </w:endnote>
  <w:endnote w:type="continuationSeparator" w:id="0">
    <w:p w:rsidR="00D51774" w:rsidRDefault="00D51774" w:rsidP="004C74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1774" w:rsidRDefault="00D51774" w:rsidP="004C74FB">
      <w:r>
        <w:separator/>
      </w:r>
    </w:p>
  </w:footnote>
  <w:footnote w:type="continuationSeparator" w:id="0">
    <w:p w:rsidR="00D51774" w:rsidRDefault="00D51774" w:rsidP="004C74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74FB"/>
    <w:rsid w:val="00004617"/>
    <w:rsid w:val="002B3A60"/>
    <w:rsid w:val="004C74FB"/>
    <w:rsid w:val="004E6567"/>
    <w:rsid w:val="00872902"/>
    <w:rsid w:val="009D1276"/>
    <w:rsid w:val="00A25204"/>
    <w:rsid w:val="00B65ECD"/>
    <w:rsid w:val="00D51774"/>
    <w:rsid w:val="00E753A3"/>
    <w:rsid w:val="00F32A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4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C7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C74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C7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C74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690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HD</cp:lastModifiedBy>
  <cp:revision>6</cp:revision>
  <dcterms:created xsi:type="dcterms:W3CDTF">2018-10-15T14:31:00Z</dcterms:created>
  <dcterms:modified xsi:type="dcterms:W3CDTF">2019-02-27T00:55:00Z</dcterms:modified>
</cp:coreProperties>
</file>